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ins w:id="0" w:author="Shuling Chen" w:date="2009-03-27T00:15:00Z">
        <w:r>
          <w:rPr>
            <w:rFonts w:cs="Times New Roman" w:ascii="Times New Roman" w:hAnsi="Times New Roman"/>
            <w:b/>
            <w:sz w:val="24"/>
            <w:szCs w:val="24"/>
          </w:rPr>
          <w:t xml:space="preserve">S1 </w:t>
        </w:r>
      </w:ins>
      <w:r>
        <w:rPr>
          <w:rFonts w:cs="Times New Roman" w:ascii="Times New Roman" w:hAnsi="Times New Roman"/>
          <w:b/>
          <w:sz w:val="24"/>
          <w:szCs w:val="24"/>
        </w:rPr>
        <w:t>Table</w:t>
      </w:r>
      <w:del w:id="1" w:author="Shuling Chen" w:date="2009-03-27T00:1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2" w:author="Shuling Chen" w:date="2009-03-27T00:15:00Z">
        <w:r>
          <w:rPr>
            <w:rFonts w:cs="Times New Roman" w:ascii="Times New Roman" w:hAnsi="Times New Roman"/>
            <w:b/>
            <w:sz w:val="24"/>
            <w:szCs w:val="24"/>
          </w:rPr>
          <w:delText>S1</w:delText>
        </w:r>
      </w:del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Detailed c</w:t>
      </w:r>
      <w:r>
        <w:rPr>
          <w:rFonts w:cs="Times New Roman" w:ascii="Times New Roman" w:hAnsi="Times New Roman"/>
          <w:b/>
          <w:sz w:val="24"/>
          <w:szCs w:val="24"/>
        </w:rPr>
        <w:t>haracteristics of studies included in the meta-analysis</w:t>
      </w:r>
    </w:p>
    <w:tbl>
      <w:tblPr>
        <w:tblW w:w="1550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9"/>
        <w:gridCol w:w="992"/>
        <w:gridCol w:w="1276"/>
        <w:gridCol w:w="992"/>
        <w:gridCol w:w="1276"/>
        <w:gridCol w:w="1275"/>
        <w:gridCol w:w="1134"/>
        <w:gridCol w:w="1418"/>
        <w:gridCol w:w="1134"/>
        <w:gridCol w:w="2126"/>
        <w:gridCol w:w="1276"/>
        <w:gridCol w:w="905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umor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ample siz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linical stage of tum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ut-off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levated EZH2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utcome measu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efinition of outcome measu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urvival analysi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Quality sco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%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ett K et al.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ressive breast canc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 of 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ser R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ple negative 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JCC TNM stag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: 0,1 vs 2,3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 no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primary surgery to cancer-related dea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ng Y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flamm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ry 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10% of nuclear staining of invasive cancer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tectomy with or without axillary lymph node dissection, neoadjuvant chemotherapy or radiation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date of initial pathologic diagnosis to the date of death from any cause or the last contac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S: from the date of initial diagnosis to the disease-related dea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hanassiadonAM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ee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logical grade I-III (Scarff Bloom Richardson Classificatio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ind w:left="105" w:hanging="105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vs negative: 10% of positive tumor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ostoperative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ina DB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z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ple negative and basal like 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JCC TNM sta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: 1,2 vs 3,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ford S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milial early-stage 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 and node positive Stage I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: 1,2 vs 3,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nudsen ES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ctal carcinoma in situ and invasive breast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15% of nuclear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no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:from surgery to the relevant pathologic diagno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gener N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nal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Tumor node metastasis staging system of 200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25% of nuclear stai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 no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SS: from the primary surgery to the end of follow-up or cancer-specific dea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 B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a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ear cell renal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3-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JCC TNM stag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H-score 0.5; H-score 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4;4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kurai T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nal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 of nuclear stai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e HW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nal cell carcni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1-4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dition of AJC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tensity score of positive tumor cells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surgery to the last follow-up or death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: from the surgery to clinical relapse or the last follow-up without recurrence or 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L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nal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I-IV (AJCC TNM classification syste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taining index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death from any cause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: from surgery to recurrence or 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L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nal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I-IV (AJCC TNM classification syste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death from any cause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: from surgery to recurrence or 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yashi A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per urinary tract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tage pTa, pTis, pT1-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 vs negative : 50% of positive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neoadjuvant chem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S and C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vasive urothelial carcinoma of the bladd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4 (AJCC TNM  staging system for bladder cancer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dex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cal cystectomy without previous intravesical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ambally S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ilure-free surviv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om surgery to recurrence of 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itinen S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nlan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eason score and pT-stag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tensity 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statectomy and three patients undergone neoadjuvant and one adjuvant hormonal treate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kuchi J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(AJCC guidelines for postoperative tumor lymph node-metastasis TNM classificatio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25% of positive nuclear stai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qun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NM Stage 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tensity 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end of follow-up or dea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hrens C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a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II(IASL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an SI score of 4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or without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death or last contact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: from surgery to recurrence or last conta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 LR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-IV (the 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t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dition of TNM classification of UICC 200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staining intensity 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moradiotherapy without previous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S,PFS and 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FS/PFS/DDS: from the diagnosis to tumor metastasis, tumor progression and cancer-relative dea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mada A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-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ICC TNM staging syste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5% of positive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 SY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an SI score of 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ative surgical resection without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/DFS: from surgery to death or recur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Wang </w:t>
            </w:r>
            <w:ins w:id="3" w:author="Shuling Chen" w:date="2009-02-17T22:05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H</w:t>
              </w:r>
            </w:ins>
            <w:del w:id="4" w:author="Shuling Chen" w:date="2009-02-17T22:05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K</w:delText>
              </w:r>
            </w:del>
            <w:r>
              <w:rPr>
                <w:rFonts w:cs="Times New Roman" w:ascii="Times New Roman" w:hAnsi="Times New Roman"/>
                <w:color w:val="000000"/>
                <w:szCs w:val="21"/>
              </w:rPr>
              <w:t>R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tage I-I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staining intensity 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al surgery without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0</w:t>
            </w:r>
          </w:p>
        </w:tc>
      </w:tr>
      <w:tr>
        <w:trPr>
          <w:trHeight w:val="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mori K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kes stage A-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T/N ratio: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uge Ø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tage II-II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an SI score:0-3 vs 4-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or surgery with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 and C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CG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NM classificat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30% of positive cells in a se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chemotherapy or radi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tsukawa Y et al</w:t>
            </w:r>
            <w:r>
              <w:rPr>
                <w:rFonts w:eastAsia="GCFrutiger-Bold;宋体" w:cs="Times New Roman" w:ascii="Times New Roman" w:hAnsi="Times New Roman"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(the Japanese classification of Gastric Carcinom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intense immunoreactivit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S: death attributed only to 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i J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 (AJCC classificatio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dian staining index: 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or without systematic chemotherapy or received oral 5-fluorourac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 LJ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 (AJCC/International Union against Cancer tumor-node-metastasis TNM classification syste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50% of tumor cells in the triplicate tissue spots on TMA sec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e 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JCC/ UICC TNM classification syste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gh vs low: staining score: 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adjuvant chem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onemitsu Y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patocellular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I-IV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 :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kagawa S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langi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 (the International Union against Cancer tumor-node-metastasis classificatio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10% of positively –stained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CC 55.6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C 4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 chem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death from any cause or the last follow-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DC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lbladder aden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-4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ndard criteria of T stag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25% of positive cel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o ZY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arian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 (FIGO stag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50% of cells with positive immunoreactivity in nucle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 preoperative radiation or chem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 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arian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mor stage 1-4, undertermind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H-score: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diagnosis to death from any cause or the last follow-up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: from surgery to the first recur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YY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vical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nation Federation of Gynecology and Obstetrics crite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staining index of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om surgery to death or end of follow-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ou J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grade endometri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 International Federation of Gynecology an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bstetrics crite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an staining index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pe-1 tumors: 7.6%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pe-2 tumors 6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XD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opharyn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taging II-IV (UICC 200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median positive staining index of 72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wang CF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opharyngea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V (AJCC 2002 on cancer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nuclear labeling index of 6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di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S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om the date of RT to the date of ev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C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 tongue squamous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ystem by UIC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an IS of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adjuvant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dani K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quamous cell carcinom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-IV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UICC tumor size nodal metastasis distant metastasis TN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lassificat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an LI of 5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 ZW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ngue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inical stage I-IV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immunoreactive score of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chemotherapy or radi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o W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d and neck squamous cell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-IV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UICC tumor-node-metastasis TNM classification syste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 an LI score of 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D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maga K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ft tissue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ological grade 1-3 (criteria of the FNCLCC/French syste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igh vs low: staining index of 10.8%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gChien YC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ngar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vial sarc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O classific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total score of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kony H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Nether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livary gland adenoid cystic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gh vs low: percentage of tumor cells with positive staining-2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rgery with or without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ostoperativ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radio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P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hmann IM et al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Nodular melanoma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rostate cancer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  <w:ins w:id="5" w:author="Shuling Chen" w:date="2009-02-17T23:03:00Z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Endometrial carcinoma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del w:id="6" w:author="Shuling Chen" w:date="2009-02-17T23:18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4-Breast cancer</w:delText>
              </w:r>
            </w:del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2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NM category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:FIGO stage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:histologic gra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 vs low: 1,4:SI=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: SI=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: SI=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28.2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: 8.65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:15.5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: 4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and RF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9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kawa M et al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CLC,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rcinoma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del w:id="7" w:author="Shuling Chen" w:date="2009-02-17T23:19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Bladder cancer</w:delText>
              </w:r>
            </w:del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ins w:id="8" w:author="Shuling Chen" w:date="2009-02-17T23:19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t>64</w:t>
              </w:r>
            </w:ins>
            <w:del w:id="9" w:author="Shuling Chen" w:date="2009-02-17T23:19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93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1–pT3, pN0–pN2,and pM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hologic TNM classification of the UICC);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O classification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 :brown staining appreciable in the nucle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 46.2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:91.4;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: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adjuvant therapy but without preoperative treatm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surgery to death from any cause or the last follow-u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I(staining index score) or LI(labeling index): staining intensity*proportion of positive stained cells. Total score: nuclear staining intensity and the percentage of tumor cells with positive nuclear reaction were summed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OS: overall survival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DFS: disease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free survival</w:t>
      </w:r>
      <w:r>
        <w:rPr>
          <w:rFonts w:cs="Times New Roman" w:ascii="Times New Roman" w:hAnsi="Times New Roman"/>
          <w:color w:val="000000"/>
          <w:szCs w:val="21"/>
        </w:rPr>
        <w:t>; RFS: recurrence-free survival</w:t>
      </w:r>
      <w:r>
        <w:rPr>
          <w:rFonts w:cs="Times New Roman" w:ascii="Times New Roman" w:hAnsi="Times New Roman"/>
          <w:color w:val="000000"/>
          <w:szCs w:val="21"/>
        </w:rPr>
        <w:t>; MFS: metastasis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free survival</w:t>
      </w:r>
      <w:r>
        <w:rPr>
          <w:rFonts w:cs="Times New Roman" w:ascii="Times New Roman" w:hAnsi="Times New Roman"/>
          <w:color w:val="000000"/>
          <w:szCs w:val="21"/>
        </w:rPr>
        <w:t>; CSS: cancer-specific survival; DSS: disease-specific survival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>Locally advanced stage T3 and above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H-score 0.5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etastatic renal cell carcinoma: H-score 10; H-score is defined as the product of the percentage of tumor cells showing EZH2 labeling (0–100) multiplied by the labeling intensity (0–3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JCC: the American </w:t>
      </w:r>
      <w:r>
        <w:rPr>
          <w:rFonts w:cs="Times New Roman" w:ascii="Times New Roman" w:hAnsi="Times New Roman"/>
          <w:color w:val="000000"/>
          <w:szCs w:val="21"/>
        </w:rPr>
        <w:t xml:space="preserve">Joint </w:t>
      </w:r>
      <w:r>
        <w:rPr>
          <w:rFonts w:cs="Times New Roman" w:ascii="Times New Roman" w:hAnsi="Times New Roman"/>
          <w:color w:val="000000"/>
          <w:szCs w:val="21"/>
        </w:rPr>
        <w:t>Committee</w:t>
      </w:r>
      <w:r>
        <w:rPr>
          <w:rFonts w:cs="Times New Roman" w:ascii="Times New Roman" w:hAnsi="Times New Roman"/>
          <w:color w:val="000000"/>
          <w:szCs w:val="21"/>
        </w:rPr>
        <w:t xml:space="preserve"> on Cance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UICC: the International Union Against Cance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IASLC: The world health organization and International Association for the study of lung cancer classification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ICC: intrahepatic cholangiocarcinoma; ECC: extrahepatic cholangiocarcinoma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del w:id="10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  <w:delText>Table</w:delText>
        </w:r>
      </w:del>
      <w:del w:id="11" w:author="Shuling Chen" w:date="2009-03-27T00:1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S2</w:delText>
        </w:r>
      </w:del>
      <w:del w:id="12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  <w:delText>.</w:delText>
        </w:r>
      </w:del>
      <w:r>
        <w:rPr/>
        <w:t xml:space="preserve"> Publication bias regarding the analysis of the association between EZH2 expression and OS, DFS and RFS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992"/>
        <w:gridCol w:w="1843"/>
        <w:gridCol w:w="2268"/>
        <w:gridCol w:w="3118"/>
      </w:tblGrid>
      <w:tr>
        <w:trPr>
          <w:trHeight w:val="158" w:hRule="atLeast"/>
        </w:trPr>
        <w:tc>
          <w:tcPr>
            <w:tcW w:w="46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1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Outcome measures</w:delText>
              </w:r>
            </w:del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del w:id="1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Egger</w:delText>
              </w:r>
            </w:del>
            <w:del w:id="15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’</w:delText>
              </w:r>
            </w:del>
            <w:del w:id="16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s test</w:delText>
              </w:r>
            </w:del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del w:id="17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Begg</w:delText>
              </w:r>
            </w:del>
            <w:del w:id="18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’</w:delText>
              </w:r>
            </w:del>
            <w:del w:id="19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s or Begg-Mazumdar test</w:delText>
              </w:r>
            </w:del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20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Presence of publication bias</w:delText>
              </w:r>
            </w:del>
          </w:p>
        </w:tc>
      </w:tr>
      <w:tr>
        <w:trPr>
          <w:trHeight w:val="157" w:hRule="atLeast"/>
        </w:trPr>
        <w:tc>
          <w:tcPr>
            <w:tcW w:w="46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21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t</w:delText>
              </w:r>
            </w:del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22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p value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2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z (continuity corrected)</w:delText>
              </w:r>
            </w:del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2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 xml:space="preserve">p value </w:delText>
              </w:r>
            </w:del>
            <w:del w:id="25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(continuity corrected)</w:delText>
              </w:r>
            </w:del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del w:id="26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O</w:delText>
              </w:r>
            </w:del>
            <w:del w:id="27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S</w:delText>
              </w:r>
            </w:del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2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5.48</w:delText>
              </w:r>
            </w:del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2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0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41</w:delText>
              </w:r>
            </w:del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16</w:delText>
              </w:r>
            </w:del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/>
            </w:pPr>
            <w:del w:id="3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R</w:delText>
              </w:r>
            </w:del>
            <w:del w:id="3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egion: Asian countries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58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13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90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6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3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Non-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40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Region: Western countries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2.92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1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03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4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30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46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 xml:space="preserve">Sample size </w:delText>
              </w:r>
            </w:del>
            <w:del w:id="47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&lt;150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8.35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4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0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51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61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5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 xml:space="preserve">Sample size </w:delText>
              </w:r>
            </w:del>
            <w:del w:id="5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≥</w:delText>
              </w:r>
            </w:del>
            <w:del w:id="55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150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-0.10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92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77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5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44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Non-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61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Surgery without preoperative treatment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2.25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4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4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2.38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2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67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Surgery with preoperative treatment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-0.22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6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84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70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71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7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Non-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7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Q</w:delText>
              </w:r>
            </w:del>
            <w:del w:id="7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uality score &lt;</w:delText>
              </w:r>
            </w:del>
            <w:del w:id="75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83.0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7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3.09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7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1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7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36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7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17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8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81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Q</w:delText>
              </w:r>
            </w:del>
            <w:del w:id="82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 xml:space="preserve">uality score </w:delText>
              </w:r>
            </w:del>
            <w:del w:id="83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≥</w:delText>
              </w:r>
            </w:del>
            <w:del w:id="84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 xml:space="preserve"> </w:delText>
              </w:r>
            </w:del>
            <w:del w:id="85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83.0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8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2.64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8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02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8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1.54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8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12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ignificant</w:delText>
              </w:r>
            </w:del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91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DFS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82</w:delText>
              </w:r>
            </w:del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44</w:delText>
              </w:r>
            </w:del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94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95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Non-significant</w:delText>
              </w:r>
            </w:del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del w:id="97" w:author="Shuling Chen" w:date="2009-03-27T00:17:00Z">
              <w:r>
                <w:rPr>
                  <w:rFonts w:cs="Times New Roman" w:ascii="Times New Roman" w:hAnsi="Times New Roman"/>
                  <w:b/>
                  <w:szCs w:val="21"/>
                </w:rPr>
                <w:delText>RFS</w:delText>
              </w:r>
            </w:del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-0.78</w:delText>
              </w:r>
            </w:del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9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0.48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100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del w:id="101" w:author="Shuling Chen" w:date="2009-03-27T00:17:00Z">
              <w:r>
                <w:rPr>
                  <w:rFonts w:cs="宋体;SimSun" w:ascii="宋体;SimSun" w:hAnsi="宋体;SimSun"/>
                  <w:szCs w:val="21"/>
                </w:rPr>
                <w:delText>—</w:delText>
              </w:r>
            </w:del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10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Non-significant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del w:id="104" w:author="Shuling Chen" w:date="2009-03-27T00:17:00Z"/>
        </w:rPr>
      </w:pPr>
      <w:del w:id="103" w:author="Shuling Chen" w:date="2009-03-27T00:17:00Z">
        <w:r>
          <w:rPr>
            <w:rFonts w:cs="Times New Roman" w:ascii="Times New Roman" w:hAnsi="Times New Roman"/>
            <w:sz w:val="24"/>
            <w:szCs w:val="24"/>
          </w:rPr>
          <w:delText>OS: overall survival; DFS: disease-free survival; RFS: recurrence-free survival</w:delText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06" w:author="Shuling Chen" w:date="2009-03-27T00:17:00Z"/>
        </w:rPr>
      </w:pPr>
      <w:del w:id="105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08" w:author="Shuling Chen" w:date="2009-03-27T00:17:00Z"/>
        </w:rPr>
      </w:pPr>
      <w:del w:id="107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0" w:author="Shuling Chen" w:date="2009-03-27T00:17:00Z"/>
        </w:rPr>
      </w:pPr>
      <w:del w:id="109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2" w:author="Shuling Chen" w:date="2009-03-27T00:17:00Z"/>
        </w:rPr>
      </w:pPr>
      <w:del w:id="111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4" w:author="Shuling Chen" w:date="2009-03-27T00:17:00Z"/>
        </w:rPr>
      </w:pPr>
      <w:del w:id="113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6" w:author="Shuling Chen" w:date="2009-03-27T00:17:00Z"/>
        </w:rPr>
      </w:pPr>
      <w:del w:id="115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8" w:author="Shuling Chen" w:date="2009-03-27T00:17:00Z"/>
        </w:rPr>
      </w:pPr>
      <w:del w:id="117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20" w:author="Shuling Chen" w:date="2009-03-27T00:17:00Z"/>
        </w:rPr>
      </w:pPr>
      <w:del w:id="119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22" w:author="Shuling Chen" w:date="2009-03-27T00:17:00Z"/>
        </w:rPr>
      </w:pPr>
      <w:del w:id="121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8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  <w:gridCol w:w="4819"/>
      </w:tblGrid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del w:id="123" w:author="Shuling Chen" w:date="2009-03-27T00:17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Table</w:delText>
              </w:r>
            </w:del>
            <w:del w:id="124" w:author="Shuling Chen" w:date="2009-03-27T00:15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 S3</w:delText>
              </w:r>
            </w:del>
            <w:del w:id="125" w:author="Shuling Chen" w:date="2009-03-27T00:17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 xml:space="preserve">. </w:delText>
              </w:r>
            </w:del>
            <w:del w:id="126" w:author="Shuling Chen" w:date="2009-03-27T00:1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S</w:delText>
              </w:r>
            </w:del>
            <w:del w:id="127" w:author="Shuling Chen" w:date="2009-03-27T00:1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ummary of the excluded studies and the reasons for exclusion.</w:delText>
              </w:r>
            </w:del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napToGrid w:val="tru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del w:id="128" w:author="Shuling Chen" w:date="2009-03-27T00:17:00Z">
              <w:r>
                <w:rPr>
                  <w:rFonts w:cs="Times New Roman" w:ascii="Times New Roman" w:hAnsi="Times New Roman"/>
                  <w:b/>
                </w:rPr>
                <w:delText xml:space="preserve">Articles </w:delText>
              </w:r>
            </w:del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del w:id="129" w:author="Shuling Chen" w:date="2009-03-27T00:17:00Z">
              <w:r>
                <w:rPr>
                  <w:rFonts w:cs="Times New Roman" w:ascii="Times New Roman" w:hAnsi="Times New Roman"/>
                  <w:b/>
                </w:rPr>
                <w:delText>Reasons for exclusion</w:delText>
              </w:r>
            </w:del>
          </w:p>
        </w:tc>
      </w:tr>
      <w:tr>
        <w:trPr/>
        <w:tc>
          <w:tcPr>
            <w:tcW w:w="9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del w:id="13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1. </w:delText>
              </w:r>
            </w:del>
            <w:del w:id="13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imori</w:delText>
              </w:r>
            </w:del>
            <w:del w:id="13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K</w:delText>
              </w:r>
            </w:del>
            <w:del w:id="13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Ogawa</w:delText>
              </w:r>
            </w:del>
            <w:del w:id="13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K</w:delText>
              </w:r>
            </w:del>
            <w:del w:id="13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Okamoto</w:delText>
              </w:r>
            </w:del>
            <w:del w:id="13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M, </w:delText>
              </w:r>
            </w:del>
            <w:del w:id="13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t al. Clinical significance of enhancer of zeste homolog 2</w:delText>
              </w:r>
            </w:del>
            <w:del w:id="13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3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xpression in colorectal cancer cases. EJSO 31, 376–380.</w:delText>
              </w:r>
            </w:del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del w:id="14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14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14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  <w:del w:id="14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14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2. Sudo T, Utsunomiya T, Mimori K, et al. </w:delText>
              </w:r>
            </w:del>
            <w:del w:id="14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linicopathological significance of EZH2 mRNA expression in</w:delText>
              </w:r>
            </w:del>
            <w:del w:id="14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4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atients with hepatocellular carcinoma</w:delText>
              </w:r>
            </w:del>
            <w:del w:id="14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14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British Journal of Cancer 92, 1754 – 1758</w:delText>
              </w:r>
            </w:del>
            <w:del w:id="15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del w:id="15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15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15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15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3. </w:delText>
              </w:r>
            </w:del>
            <w:del w:id="15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Jansen M. P. H. M</w:delText>
              </w:r>
            </w:del>
            <w:del w:id="15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, </w:delText>
              </w:r>
            </w:del>
            <w:del w:id="15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Reijm E. A</w:delText>
              </w:r>
            </w:del>
            <w:del w:id="15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, </w:delText>
              </w:r>
            </w:del>
            <w:del w:id="15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Sieuwerts</w:delText>
              </w:r>
            </w:del>
            <w:del w:id="16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6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A. M</w:delText>
              </w:r>
            </w:del>
            <w:del w:id="16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et al</w:delText>
              </w:r>
            </w:del>
            <w:del w:id="16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  <w:del w:id="16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6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High miR-26a and low CDC2 levels associate with decreased</w:delText>
              </w:r>
            </w:del>
            <w:del w:id="16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6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ZH2 expression and with favorable outcome on tamoxifen</w:delText>
              </w:r>
            </w:del>
            <w:del w:id="16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6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n metastatic breast cancer</w:delText>
              </w:r>
            </w:del>
            <w:del w:id="17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  <w:del w:id="17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Breast Cancer Res Treat</w:delText>
              </w:r>
            </w:del>
            <w:del w:id="17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7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133:937–947</w:delText>
              </w:r>
            </w:del>
            <w:del w:id="17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del w:id="17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17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17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17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4. </w:delText>
              </w:r>
            </w:del>
            <w:del w:id="17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ietersen</w:delText>
              </w:r>
            </w:del>
            <w:del w:id="18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AM</w:delText>
              </w:r>
            </w:del>
            <w:del w:id="18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Horlings</w:delText>
              </w:r>
            </w:del>
            <w:del w:id="18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HM</w:delText>
              </w:r>
            </w:del>
            <w:del w:id="18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Hauptmann</w:delText>
              </w:r>
            </w:del>
            <w:del w:id="18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M, et al.</w:delText>
              </w:r>
            </w:del>
            <w:del w:id="18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EZH2 and BMI1 inversely correlate with prognosis and TP53</w:delText>
              </w:r>
            </w:del>
            <w:del w:id="18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8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utation in breast cancer</w:delText>
              </w:r>
            </w:del>
            <w:del w:id="18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18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Breast Cancer Research 10</w:delText>
              </w:r>
            </w:del>
            <w:del w:id="19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(6)</w:delText>
              </w:r>
            </w:del>
            <w:del w:id="19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:</w:delText>
              </w:r>
            </w:del>
            <w:del w:id="19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19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R109</w:delText>
              </w:r>
            </w:del>
            <w:del w:id="19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del w:id="19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19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19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19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Cs w:val="21"/>
                </w:rPr>
                <w:delText xml:space="preserve">5. </w:delText>
              </w:r>
            </w:del>
            <w:del w:id="19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Cs w:val="21"/>
                </w:rPr>
                <w:delText>Reijm</w:delText>
              </w:r>
            </w:del>
            <w:del w:id="20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E. A.</w:delText>
              </w:r>
            </w:del>
            <w:del w:id="20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, </w:delText>
              </w:r>
            </w:del>
            <w:del w:id="20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Jansen</w:delText>
              </w:r>
            </w:del>
            <w:del w:id="20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20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. P. H. M.</w:delText>
              </w:r>
            </w:del>
            <w:del w:id="20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, </w:delText>
              </w:r>
            </w:del>
            <w:del w:id="20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Ritstier</w:delText>
              </w:r>
            </w:del>
            <w:del w:id="20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20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K</w:delText>
              </w:r>
            </w:del>
            <w:del w:id="20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, et al. </w:delText>
              </w:r>
            </w:del>
            <w:del w:id="21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Decreased expression of EZH2 is associated with upregulation</w:delText>
              </w:r>
            </w:del>
            <w:del w:id="21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21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of ER and favorable outcome to tamoxifen in advanced breast</w:delText>
              </w:r>
            </w:del>
            <w:del w:id="21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21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ancer</w:delText>
              </w:r>
            </w:del>
            <w:del w:id="21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21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Breast Cancer Res Treat 125:387–394</w:delText>
              </w:r>
            </w:del>
            <w:del w:id="21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del w:id="21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21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22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del w:id="22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6. </w:delText>
              </w:r>
            </w:del>
            <w:del w:id="22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ao</w:delText>
              </w:r>
            </w:del>
            <w:del w:id="22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W</w:delText>
              </w:r>
            </w:del>
            <w:del w:id="22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Ribeiro</w:delText>
              </w:r>
            </w:del>
            <w:del w:id="22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R de O</w:delText>
              </w:r>
            </w:del>
            <w:del w:id="22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Liu</w:delText>
              </w:r>
            </w:del>
            <w:del w:id="22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D, et al. </w:delText>
              </w:r>
            </w:del>
            <w:del w:id="22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ZH2 </w:delText>
              </w:r>
            </w:del>
            <w:del w:id="22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23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omotes </w:delText>
              </w:r>
            </w:del>
            <w:del w:id="23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</w:delText>
              </w:r>
            </w:del>
            <w:del w:id="23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lignant </w:delText>
              </w:r>
            </w:del>
            <w:del w:id="23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b</w:delText>
              </w:r>
            </w:del>
            <w:del w:id="23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haviors via </w:delText>
              </w:r>
            </w:del>
            <w:del w:id="23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23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ll </w:delText>
              </w:r>
            </w:del>
            <w:del w:id="23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23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ycle</w:delText>
              </w:r>
            </w:del>
            <w:del w:id="23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d</w:delText>
              </w:r>
            </w:del>
            <w:del w:id="24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ysregulation and </w:delText>
              </w:r>
            </w:del>
            <w:del w:id="24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</w:delText>
              </w:r>
            </w:del>
            <w:del w:id="24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ts mRNA </w:delText>
              </w:r>
            </w:del>
            <w:del w:id="24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l</w:delText>
              </w:r>
            </w:del>
            <w:del w:id="24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vel </w:delText>
              </w:r>
            </w:del>
            <w:del w:id="24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a</w:delText>
              </w:r>
            </w:del>
            <w:del w:id="24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ssociates with</w:delText>
              </w:r>
            </w:del>
            <w:del w:id="24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p</w:delText>
              </w:r>
            </w:del>
            <w:del w:id="24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ognosis of </w:delText>
              </w:r>
            </w:del>
            <w:del w:id="24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25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tient with </w:delText>
              </w:r>
            </w:del>
            <w:del w:id="25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n</w:delText>
              </w:r>
            </w:del>
            <w:del w:id="25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on-</w:delText>
              </w:r>
            </w:del>
            <w:del w:id="25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s</w:delText>
              </w:r>
            </w:del>
            <w:del w:id="25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mall </w:delText>
              </w:r>
            </w:del>
            <w:del w:id="25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25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ll </w:delText>
              </w:r>
            </w:del>
            <w:del w:id="25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lu</w:delText>
              </w:r>
            </w:del>
            <w:del w:id="25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ng </w:delText>
              </w:r>
            </w:del>
            <w:del w:id="25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26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ancer</w:delText>
              </w:r>
            </w:del>
            <w:del w:id="26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26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LoS One</w:delText>
              </w:r>
            </w:del>
            <w:del w:id="26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26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7(12):e52984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>
                <w:szCs w:val="21"/>
              </w:rPr>
            </w:pPr>
            <w:del w:id="26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EZH2 expression </w:delText>
              </w:r>
            </w:del>
            <w:del w:id="26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(mRNA) </w:delText>
              </w:r>
            </w:del>
            <w:del w:id="26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with methods other than IHC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del w:id="26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7. </w:delText>
              </w:r>
            </w:del>
            <w:del w:id="26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Xu</w:delText>
              </w:r>
            </w:del>
            <w:del w:id="27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CH, </w:delText>
              </w:r>
            </w:del>
            <w:del w:id="27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Hou</w:delText>
              </w:r>
            </w:del>
            <w:del w:id="27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ZB, </w:delText>
              </w:r>
            </w:del>
            <w:del w:id="27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Zhan</w:delText>
              </w:r>
            </w:del>
            <w:del w:id="274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P, et al. </w:delText>
              </w:r>
            </w:del>
            <w:del w:id="27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EZH2 regulates cancer cell migration through repressing TIMP-3</w:delText>
              </w:r>
            </w:del>
            <w:del w:id="27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</w:delText>
              </w:r>
            </w:del>
            <w:del w:id="27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in non-small cell lung cancer</w:delText>
              </w:r>
            </w:del>
            <w:del w:id="27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. </w:delText>
              </w:r>
            </w:del>
            <w:del w:id="27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Med Oncol</w:delText>
              </w:r>
            </w:del>
            <w:del w:id="28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</w:delText>
              </w:r>
            </w:del>
            <w:del w:id="281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30:713</w:delText>
              </w:r>
            </w:del>
            <w:del w:id="28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del w:id="28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284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del w:id="285" w:author="Shuling Chen" w:date="2009-03-27T00:17:00Z">
              <w:r>
                <w:rPr>
                  <w:rFonts w:cs="AdvOTf0129623;Arial" w:ascii="AdvOTf0129623;Arial" w:hAnsi="AdvOTf0129623;Arial"/>
                  <w:kern w:val="0"/>
                  <w:sz w:val="18"/>
                  <w:szCs w:val="18"/>
                </w:rPr>
                <w:delText xml:space="preserve">8. </w:delText>
              </w:r>
            </w:del>
            <w:del w:id="286" w:author="Shuling Chen" w:date="2009-03-27T00:17:00Z">
              <w:r>
                <w:rPr>
                  <w:rFonts w:cs="AdvOTf0129623;Arial" w:ascii="AdvOTf0129623;Arial" w:hAnsi="AdvOTf0129623;Arial"/>
                  <w:kern w:val="0"/>
                  <w:sz w:val="18"/>
                  <w:szCs w:val="18"/>
                </w:rPr>
                <w:delText>Ca</w:delText>
              </w:r>
            </w:del>
            <w:del w:id="28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o</w:delText>
              </w:r>
            </w:del>
            <w:del w:id="28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W</w:delText>
              </w:r>
            </w:del>
            <w:del w:id="28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Younis</w:delText>
              </w:r>
            </w:del>
            <w:del w:id="29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RH</w:delText>
              </w:r>
            </w:del>
            <w:del w:id="29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Li</w:delText>
              </w:r>
            </w:del>
            <w:del w:id="29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J, et al. </w:delText>
              </w:r>
            </w:del>
            <w:del w:id="29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ZH2 Promotes </w:delText>
              </w:r>
            </w:del>
            <w:del w:id="29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</w:delText>
              </w:r>
            </w:del>
            <w:del w:id="29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lignant </w:delText>
              </w:r>
            </w:del>
            <w:del w:id="29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29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henotypes and </w:delText>
              </w:r>
            </w:del>
            <w:del w:id="29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</w:delText>
              </w:r>
            </w:del>
            <w:del w:id="29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s a </w:delText>
              </w:r>
            </w:del>
            <w:del w:id="30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30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redictor of</w:delText>
              </w:r>
            </w:del>
            <w:del w:id="30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o</w:delText>
              </w:r>
            </w:del>
            <w:del w:id="30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al </w:delText>
              </w:r>
            </w:del>
            <w:del w:id="30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30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ncer </w:delText>
              </w:r>
            </w:del>
            <w:del w:id="30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d</w:delText>
              </w:r>
            </w:del>
            <w:del w:id="30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velopment in </w:delText>
              </w:r>
            </w:del>
            <w:del w:id="30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30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tients with </w:delText>
              </w:r>
            </w:del>
            <w:del w:id="31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o</w:delText>
              </w:r>
            </w:del>
            <w:del w:id="31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al </w:delText>
              </w:r>
            </w:del>
            <w:del w:id="31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l</w:delText>
              </w:r>
            </w:del>
            <w:del w:id="31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ukoplakia</w:delText>
              </w:r>
            </w:del>
            <w:del w:id="31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31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ancer Prev Res 4:1816-1824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del w:id="316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31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31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9. </w:delText>
              </w:r>
            </w:del>
            <w:del w:id="31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Lu</w:delText>
              </w:r>
            </w:del>
            <w:del w:id="32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H</w:delText>
              </w:r>
            </w:del>
            <w:del w:id="32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Sun</w:delText>
              </w:r>
            </w:del>
            <w:del w:id="32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J</w:delText>
              </w:r>
            </w:del>
            <w:del w:id="32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 Wang</w:delText>
              </w:r>
            </w:del>
            <w:del w:id="32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F, et al. </w:delText>
              </w:r>
            </w:del>
            <w:del w:id="32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nhancer of zeste homolog 2 activates wnt signaling</w:delText>
              </w:r>
            </w:del>
            <w:del w:id="32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32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through</w:delText>
              </w:r>
            </w:del>
            <w:del w:id="32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32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downregulating CXXC finger protein 4</w:delText>
              </w:r>
            </w:del>
            <w:del w:id="33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33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ell Death and Disease 4, e776</w:delText>
              </w:r>
            </w:del>
            <w:del w:id="33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del w:id="33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334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  <w:del w:id="335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 </w:delText>
              </w:r>
            </w:del>
          </w:p>
        </w:tc>
      </w:tr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33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10. </w:delText>
              </w:r>
            </w:del>
            <w:del w:id="33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skander</w:delText>
              </w:r>
            </w:del>
            <w:del w:id="33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RN</w:delText>
              </w:r>
            </w:del>
            <w:del w:id="33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</w:delText>
              </w:r>
            </w:del>
            <w:del w:id="34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34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Ji</w:delText>
              </w:r>
            </w:del>
            <w:del w:id="34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T</w:delText>
              </w:r>
            </w:del>
            <w:del w:id="34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,</w:delText>
              </w:r>
            </w:del>
            <w:del w:id="34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34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Huynh</w:delText>
              </w:r>
            </w:del>
            <w:del w:id="34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TB,et al.</w:delText>
              </w:r>
            </w:del>
            <w:del w:id="34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Inhibition of </w:delText>
              </w:r>
            </w:del>
            <w:del w:id="34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</w:delText>
              </w:r>
            </w:del>
            <w:del w:id="34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nhancer of </w:delText>
              </w:r>
            </w:del>
            <w:del w:id="35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z</w:delText>
              </w:r>
            </w:del>
            <w:del w:id="35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ste </w:delText>
              </w:r>
            </w:del>
            <w:del w:id="35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h</w:delText>
              </w:r>
            </w:del>
            <w:del w:id="35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omolog 2 (EZH2)</w:delText>
              </w:r>
            </w:del>
            <w:del w:id="35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e</w:delText>
              </w:r>
            </w:del>
            <w:del w:id="35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xpression </w:delText>
              </w:r>
            </w:del>
            <w:del w:id="35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</w:delText>
              </w:r>
            </w:del>
            <w:del w:id="35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s </w:delText>
              </w:r>
            </w:del>
            <w:del w:id="35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a</w:delText>
              </w:r>
            </w:del>
            <w:del w:id="35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ssociated </w:delText>
              </w:r>
            </w:del>
            <w:del w:id="36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w</w:delText>
              </w:r>
            </w:del>
            <w:del w:id="36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ith </w:delText>
              </w:r>
            </w:del>
            <w:del w:id="36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d</w:delText>
              </w:r>
            </w:del>
            <w:del w:id="36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creased</w:delText>
              </w:r>
            </w:del>
            <w:del w:id="36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t</w:delText>
              </w:r>
            </w:del>
            <w:del w:id="36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umor </w:delText>
              </w:r>
            </w:del>
            <w:del w:id="36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36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ll </w:delText>
              </w:r>
            </w:del>
            <w:del w:id="36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p</w:delText>
              </w:r>
            </w:del>
            <w:del w:id="36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roliferation, </w:delText>
              </w:r>
            </w:del>
            <w:del w:id="37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m</w:delText>
              </w:r>
            </w:del>
            <w:del w:id="37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igration, and </w:delText>
              </w:r>
            </w:del>
            <w:del w:id="37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</w:delText>
              </w:r>
            </w:del>
            <w:del w:id="37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nvasion</w:delText>
              </w:r>
            </w:del>
            <w:del w:id="37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 </w:delText>
              </w:r>
            </w:del>
            <w:del w:id="37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in </w:delText>
              </w:r>
            </w:del>
            <w:del w:id="37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e</w:delText>
              </w:r>
            </w:del>
            <w:del w:id="37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ndometrial </w:delText>
              </w:r>
            </w:del>
            <w:del w:id="37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379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ancer </w:delText>
              </w:r>
            </w:del>
            <w:del w:id="380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c</w:delText>
              </w:r>
            </w:del>
            <w:del w:id="381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ell </w:delText>
              </w:r>
            </w:del>
            <w:del w:id="382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l</w:delText>
              </w:r>
            </w:del>
            <w:del w:id="383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nes</w:delText>
              </w:r>
            </w:del>
            <w:del w:id="384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 xml:space="preserve">. </w:delText>
              </w:r>
            </w:del>
            <w:del w:id="385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Int J Gynecol Cancer;23: 997</w:delText>
              </w:r>
            </w:del>
            <w:del w:id="386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-</w:delText>
              </w:r>
            </w:del>
            <w:del w:id="387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1005</w:delText>
              </w:r>
            </w:del>
            <w:del w:id="388" w:author="Shuling Chen" w:date="2009-03-27T00:17:00Z">
              <w:r>
                <w:rPr>
                  <w:rFonts w:cs="Times New Roman" w:ascii="Times New Roman" w:hAnsi="Times New Roman"/>
                  <w:kern w:val="0"/>
                  <w:szCs w:val="21"/>
                </w:rPr>
                <w:delText>.</w:delText>
              </w:r>
            </w:del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del w:id="389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390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</w:p>
        </w:tc>
      </w:tr>
      <w:tr>
        <w:trPr/>
        <w:tc>
          <w:tcPr>
            <w:tcW w:w="9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del w:id="39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11. </w:delText>
              </w:r>
            </w:del>
            <w:del w:id="39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Pang</w:delText>
              </w:r>
            </w:del>
            <w:del w:id="39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J, </w:delText>
              </w:r>
            </w:del>
            <w:del w:id="39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Toy K</w:delText>
              </w:r>
            </w:del>
            <w:del w:id="39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A</w:delText>
              </w:r>
            </w:del>
            <w:del w:id="396" w:author="Shuling Chen" w:date="2009-03-27T00:17:00Z">
              <w:r>
                <w:rPr>
                  <w:rFonts w:eastAsia="AdvNPSTim-B;宋体" w:cs="AdvNPSTim-B;宋体" w:ascii="AdvNPSTim-B;宋体" w:hAnsi="AdvNPSTim-B;宋体"/>
                  <w:kern w:val="0"/>
                  <w:sz w:val="12"/>
                  <w:szCs w:val="12"/>
                </w:rPr>
                <w:delText xml:space="preserve">, </w:delText>
              </w:r>
            </w:del>
            <w:del w:id="397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Griffith</w:delText>
              </w:r>
            </w:del>
            <w:del w:id="39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</w:delText>
              </w:r>
            </w:del>
            <w:del w:id="39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KA</w:delText>
              </w:r>
            </w:del>
            <w:del w:id="40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, et al. </w:delText>
              </w:r>
            </w:del>
            <w:del w:id="40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Invasive breast carcinomas in Ghana: high frequency of high</w:delText>
              </w:r>
            </w:del>
            <w:del w:id="40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</w:delText>
              </w:r>
            </w:del>
            <w:del w:id="40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grade, basal-like histology and high EZH2 expression</w:delText>
              </w:r>
            </w:del>
            <w:del w:id="40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. </w:delText>
              </w:r>
            </w:del>
            <w:del w:id="40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Breast Cancer Res Treat 135:59–66</w:delText>
              </w:r>
            </w:del>
            <w:del w:id="406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.</w:delText>
              </w:r>
            </w:del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del w:id="407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408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</w:p>
        </w:tc>
      </w:tr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PTimesB;Times New Roman" w:hAnsi="AdvPTimesB;Times New Roman" w:cs="AdvPTimesB;Times New Roman"/>
                <w:kern w:val="0"/>
                <w:sz w:val="20"/>
                <w:szCs w:val="20"/>
              </w:rPr>
            </w:pPr>
            <w:del w:id="40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12. </w:delText>
              </w:r>
            </w:del>
            <w:del w:id="41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Gyorffy</w:delText>
              </w:r>
            </w:del>
            <w:del w:id="41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B</w:delText>
              </w:r>
            </w:del>
            <w:del w:id="41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, Surowiak</w:delText>
              </w:r>
            </w:del>
            <w:del w:id="41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P</w:delText>
              </w:r>
            </w:del>
            <w:del w:id="41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, Budczies</w:delText>
              </w:r>
            </w:del>
            <w:del w:id="41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J, et al. </w:delText>
              </w:r>
            </w:del>
            <w:del w:id="416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Online </w:delText>
              </w:r>
            </w:del>
            <w:del w:id="417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s</w:delText>
              </w:r>
            </w:del>
            <w:del w:id="41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urvival </w:delText>
              </w:r>
            </w:del>
            <w:del w:id="41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a</w:delText>
              </w:r>
            </w:del>
            <w:del w:id="42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nalysis </w:delText>
              </w:r>
            </w:del>
            <w:del w:id="42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s</w:delText>
              </w:r>
            </w:del>
            <w:del w:id="42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oftware to </w:delText>
              </w:r>
            </w:del>
            <w:del w:id="42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a</w:delText>
              </w:r>
            </w:del>
            <w:del w:id="42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ssess the</w:delText>
              </w:r>
            </w:del>
            <w:del w:id="42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p</w:delText>
              </w:r>
            </w:del>
            <w:del w:id="426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rognostic </w:delText>
              </w:r>
            </w:del>
            <w:del w:id="427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v</w:delText>
              </w:r>
            </w:del>
            <w:del w:id="42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alue of </w:delText>
              </w:r>
            </w:del>
            <w:del w:id="42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b</w:delText>
              </w:r>
            </w:del>
            <w:del w:id="43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iomarkers </w:delText>
              </w:r>
            </w:del>
            <w:del w:id="43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u</w:delText>
              </w:r>
            </w:del>
            <w:del w:id="43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sing </w:delText>
              </w:r>
            </w:del>
            <w:del w:id="43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t</w:delText>
              </w:r>
            </w:del>
            <w:del w:id="43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ranscriptomic</w:delText>
              </w:r>
            </w:del>
            <w:del w:id="43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d</w:delText>
              </w:r>
            </w:del>
            <w:del w:id="436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ata in </w:delText>
              </w:r>
            </w:del>
            <w:del w:id="437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n</w:delText>
              </w:r>
            </w:del>
            <w:del w:id="43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on-</w:delText>
              </w:r>
            </w:del>
            <w:del w:id="43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s</w:delText>
              </w:r>
            </w:del>
            <w:del w:id="44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mall-</w:delText>
              </w:r>
            </w:del>
            <w:del w:id="44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c</w:delText>
              </w:r>
            </w:del>
            <w:del w:id="442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ell </w:delText>
              </w:r>
            </w:del>
            <w:del w:id="443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l</w:delText>
              </w:r>
            </w:del>
            <w:del w:id="444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ung </w:delText>
              </w:r>
            </w:del>
            <w:del w:id="445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c</w:delText>
              </w:r>
            </w:del>
            <w:del w:id="446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ancer</w:delText>
              </w:r>
            </w:del>
            <w:del w:id="447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. </w:delText>
              </w:r>
            </w:del>
            <w:del w:id="448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PLoS O</w:delText>
              </w:r>
            </w:del>
            <w:del w:id="449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ne</w:delText>
              </w:r>
            </w:del>
            <w:del w:id="450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 xml:space="preserve"> 8(12): e82241</w:delText>
              </w:r>
            </w:del>
            <w:del w:id="451" w:author="Shuling Chen" w:date="2009-03-27T00:17:00Z">
              <w:r>
                <w:rPr>
                  <w:rFonts w:cs="AdvPTimesB;Times New Roman" w:ascii="AdvPTimesB;Times New Roman" w:hAnsi="AdvPTimesB;Times New Roman"/>
                  <w:kern w:val="0"/>
                  <w:sz w:val="20"/>
                  <w:szCs w:val="20"/>
                </w:rPr>
                <w:delText>.</w:delText>
              </w:r>
            </w:del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del w:id="452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 xml:space="preserve">No </w:delText>
              </w:r>
            </w:del>
            <w:del w:id="453" w:author="Shuling Chen" w:date="2009-03-27T00:17:00Z">
              <w:r>
                <w:rPr>
                  <w:rFonts w:cs="Times New Roman" w:ascii="Times New Roman" w:hAnsi="Times New Roman"/>
                  <w:szCs w:val="21"/>
                </w:rPr>
                <w:delText>sufficient data to calculate or approximate HR estimates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455" w:author="Shuling Chen" w:date="2009-03-27T00:17:00Z"/>
        </w:rPr>
      </w:pPr>
      <w:del w:id="454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457" w:author="Shuling Chen" w:date="2009-03-27T00:17:00Z"/>
        </w:rPr>
      </w:pPr>
      <w:del w:id="456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459" w:author="Shuling Chen" w:date="2009-03-27T00:17:00Z"/>
        </w:rPr>
      </w:pPr>
      <w:del w:id="458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461" w:author="Shuling Chen" w:date="2009-03-27T00:17:00Z"/>
        </w:rPr>
      </w:pPr>
      <w:del w:id="460" w:author="Shuling Chen" w:date="2009-03-27T00:17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TimesB">
    <w:altName w:val="Times New Roman"/>
    <w:charset w:val="00"/>
    <w:family w:val="roman"/>
    <w:pitch w:val="default"/>
  </w:font>
  <w:font w:name="AdvOTf0129623">
    <w:altName w:val="Arial"/>
    <w:charset w:val="00"/>
    <w:family w:val="swiss"/>
    <w:pitch w:val="default"/>
  </w:font>
  <w:font w:name="AdvNPSTim-B">
    <w:altName w:val="宋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8:35:00Z</dcterms:created>
  <dc:creator>Shuling</dc:creator>
  <dc:description/>
  <cp:keywords/>
  <dc:language>en-US</dc:language>
  <cp:lastModifiedBy>Shuling Chen</cp:lastModifiedBy>
  <dcterms:modified xsi:type="dcterms:W3CDTF">2009-03-26T16:17:00Z</dcterms:modified>
  <cp:revision>10</cp:revision>
  <dc:subject/>
  <dc:title/>
</cp:coreProperties>
</file>